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995D02" w14:textId="77777777" w:rsidR="00CD5CE2" w:rsidRPr="009A4B30" w:rsidRDefault="00780FF0" w:rsidP="0090322D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A4B30">
        <w:rPr>
          <w:rFonts w:asciiTheme="majorBidi" w:hAnsiTheme="majorBidi" w:cstheme="majorBidi"/>
          <w:b/>
          <w:bCs/>
          <w:sz w:val="20"/>
          <w:szCs w:val="20"/>
        </w:rPr>
        <w:t xml:space="preserve">Online </w:t>
      </w:r>
      <w:r w:rsidR="0090322D">
        <w:rPr>
          <w:rFonts w:asciiTheme="majorBidi" w:hAnsiTheme="majorBidi" w:cstheme="majorBidi"/>
          <w:b/>
          <w:bCs/>
          <w:sz w:val="20"/>
          <w:szCs w:val="20"/>
        </w:rPr>
        <w:t>Resource 2</w:t>
      </w:r>
      <w:r w:rsidR="009A4B30" w:rsidRPr="009A4B30">
        <w:rPr>
          <w:rFonts w:asciiTheme="majorBidi" w:hAnsiTheme="majorBidi" w:cstheme="majorBidi"/>
          <w:b/>
          <w:bCs/>
          <w:sz w:val="20"/>
          <w:szCs w:val="20"/>
        </w:rPr>
        <w:t xml:space="preserve"> – Mean values of slider questions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3820"/>
        <w:gridCol w:w="960"/>
        <w:gridCol w:w="960"/>
        <w:gridCol w:w="960"/>
        <w:gridCol w:w="960"/>
        <w:gridCol w:w="960"/>
      </w:tblGrid>
      <w:tr w:rsidR="00780FF0" w:rsidRPr="009A4B30" w14:paraId="36ACDB5C" w14:textId="77777777" w:rsidTr="00C8002D">
        <w:trPr>
          <w:trHeight w:val="300"/>
        </w:trPr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18D3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nely (I felt lonely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3656" w14:textId="0DC8E495" w:rsidR="00780FF0" w:rsidRPr="009A4B30" w:rsidRDefault="00780FF0" w:rsidP="00B2435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</w:t>
            </w:r>
            <w:r w:rsidR="0004255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595D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E947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0DE1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3659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Max </w:t>
            </w:r>
          </w:p>
        </w:tc>
      </w:tr>
      <w:tr w:rsidR="00780FF0" w:rsidRPr="009A4B30" w14:paraId="66838D8E" w14:textId="77777777" w:rsidTr="00C8002D">
        <w:trPr>
          <w:trHeight w:val="300"/>
        </w:trPr>
        <w:tc>
          <w:tcPr>
            <w:tcW w:w="3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28E6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nly occasionall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B62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C626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.99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6590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.6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234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05BA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780FF0" w:rsidRPr="009A4B30" w14:paraId="30834DDE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FDA6A62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metimes [only 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301DB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F1202B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3.6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6BE2EB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.7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ED2E47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1562F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780FF0" w:rsidRPr="009A4B30" w14:paraId="43F05459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84EFBD7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ften  [only 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2037CE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09A55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6.8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19BE3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.5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A357AA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66EF1E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 w:rsidR="00780FF0" w:rsidRPr="009A4B30" w14:paraId="13E7F364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5E0BD4F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ost of the time  [only 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CB7DE1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8F61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6.3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F5593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6BBDA4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56F454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57D0B7B4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470F1A2" w14:textId="2398FC1F" w:rsidR="00780FF0" w:rsidRPr="009A4B30" w:rsidRDefault="00B2435E" w:rsidP="00B243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ccasionall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F2B76F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73E02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3.5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6B5FA3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.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40A26B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A3B12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8</w:t>
            </w:r>
          </w:p>
        </w:tc>
      </w:tr>
      <w:tr w:rsidR="00780FF0" w:rsidRPr="009A4B30" w14:paraId="632FC4F5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D24629B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metimes  [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7DBE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ED0A9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2.5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BCD1B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.5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C671E3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BD67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795004D4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AA3E583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ften  [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A8ABC1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D1EAC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7.7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296C3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.8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29B7E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81C42E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772E8D6D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DD63D58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ost of the time  [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FC040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34519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6.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2A28C7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.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6B32D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AF03A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26C74882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FF47CD1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653F41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389EF1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666F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198673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47A666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780FF0" w:rsidRPr="009A4B30" w14:paraId="29A205A4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6357892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 little bi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F4E9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577AC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7.4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0E28C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.9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3EC670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4F8B5A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 w:rsidR="00780FF0" w:rsidRPr="009A4B30" w14:paraId="2300616F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7BF277D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mewh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AC81F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BFB5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3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A62DA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.9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31E224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BD58B1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5</w:t>
            </w:r>
          </w:p>
        </w:tc>
      </w:tr>
      <w:tr w:rsidR="00780FF0" w:rsidRPr="009A4B30" w14:paraId="05C246D4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0A69EB6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m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39F94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DED7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0.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B11D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.5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866B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39F6E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 w:rsidR="00780FF0" w:rsidRPr="009A4B30" w14:paraId="0A33E149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923E200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Quite a bi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A1C93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B0BA5E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8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EA5FE6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7.9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6DB36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893144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562A90E3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356705C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ery mu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212DC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E6C3A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3.6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D922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.8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0C8E86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C498E7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3D732A00" w14:textId="77777777" w:rsidTr="00C8002D">
        <w:trPr>
          <w:trHeight w:val="300"/>
        </w:trPr>
        <w:tc>
          <w:tcPr>
            <w:tcW w:w="3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2C6E" w14:textId="77777777" w:rsidR="00780FF0" w:rsidRPr="009A4B30" w:rsidRDefault="00780FF0" w:rsidP="00780FF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5B3D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26DA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3E0F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7627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928F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780FF0" w:rsidRPr="009A4B30" w14:paraId="0B6BE8D7" w14:textId="77777777" w:rsidTr="00C8002D">
        <w:trPr>
          <w:trHeight w:val="300"/>
        </w:trPr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28BB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Happy (I felt happy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4288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48E1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A1C1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1D91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FCD8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780FF0" w:rsidRPr="009A4B30" w14:paraId="1F616910" w14:textId="77777777" w:rsidTr="00C8002D">
        <w:trPr>
          <w:trHeight w:val="300"/>
        </w:trPr>
        <w:tc>
          <w:tcPr>
            <w:tcW w:w="3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2D70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nly occasionall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F767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22D3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4.57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F4E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.88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623B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735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0</w:t>
            </w:r>
          </w:p>
        </w:tc>
      </w:tr>
      <w:tr w:rsidR="00780FF0" w:rsidRPr="009A4B30" w14:paraId="2EDE9A81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7086014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metimes [only 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5AD43B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CA3BE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5.8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726E5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.9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0C46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7C268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6016043A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CDA06B4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ften  [only 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3FF7F0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7962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2.5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E7C8C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.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D809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0BBB1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 w:rsidR="00780FF0" w:rsidRPr="009A4B30" w14:paraId="6DC89AF9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7AD03DB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ost of the time  [only 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79B9C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D9039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6.9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BEB8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.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7B06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780E47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3FF37A3C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3EE32D9" w14:textId="357397AB" w:rsidR="00780FF0" w:rsidRPr="009A4B30" w:rsidRDefault="00B2435E" w:rsidP="00B243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ccasionall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219A5B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2B61A3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1.9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4D761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.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B936CF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78A234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0</w:t>
            </w:r>
          </w:p>
        </w:tc>
      </w:tr>
      <w:tr w:rsidR="00780FF0" w:rsidRPr="009A4B30" w14:paraId="7C7C77AC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AA5255D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metimes  [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974B43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2F012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6.4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4C681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.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4257A0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289F84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9</w:t>
            </w:r>
          </w:p>
        </w:tc>
      </w:tr>
      <w:tr w:rsidR="00780FF0" w:rsidRPr="009A4B30" w14:paraId="4FF9D57E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4E07F0D4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ften  [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AECBD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CF7E67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4.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311A33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.2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6D5C4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3A5BB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12B6F5CE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E802574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ost of the time  [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29B57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22BC3E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8.6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9C6A9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.7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B21B6A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D2954F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1150A2AA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1000AE4A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2B072E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BF2F53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7652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09FD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412C6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780FF0" w:rsidRPr="009A4B30" w14:paraId="4A1A6EAF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D7D1F49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 little bi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2610F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654DE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3.6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69D0D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7E6821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6D9C8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1</w:t>
            </w:r>
          </w:p>
        </w:tc>
      </w:tr>
      <w:tr w:rsidR="00780FF0" w:rsidRPr="009A4B30" w14:paraId="2C7BBD4D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3151DA4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mewh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1F1644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A5E19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8.6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BD16B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.7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2DC9D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614E1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7</w:t>
            </w:r>
          </w:p>
        </w:tc>
      </w:tr>
      <w:tr w:rsidR="00780FF0" w:rsidRPr="009A4B30" w14:paraId="352A8376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21A0A57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m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0B7D80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DA85CB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6.0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4BA4F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.3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04B156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3F1A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1</w:t>
            </w:r>
          </w:p>
        </w:tc>
      </w:tr>
      <w:tr w:rsidR="00780FF0" w:rsidRPr="009A4B30" w14:paraId="4A27318A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B022002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Quite a bi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92B3E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0CBA8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2.9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D82F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.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7561F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3B4733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7</w:t>
            </w:r>
          </w:p>
        </w:tc>
      </w:tr>
      <w:tr w:rsidR="00780FF0" w:rsidRPr="009A4B30" w14:paraId="0E546693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CA455F2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ery mu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820473" w14:textId="515EDF88" w:rsidR="00780FF0" w:rsidRPr="009A4B30" w:rsidRDefault="000A05C5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F179F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3.8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E07F1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.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78CCC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54E14E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25226E30" w14:textId="77777777" w:rsidTr="00C8002D">
        <w:trPr>
          <w:trHeight w:val="300"/>
        </w:trPr>
        <w:tc>
          <w:tcPr>
            <w:tcW w:w="3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C4FB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B823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E037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A573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1633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922B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E46326" w:rsidRPr="009A4B30" w14:paraId="48AAF3BD" w14:textId="77777777" w:rsidTr="00C8002D">
        <w:trPr>
          <w:trHeight w:val="300"/>
        </w:trPr>
        <w:tc>
          <w:tcPr>
            <w:tcW w:w="4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F6DD" w14:textId="77777777" w:rsidR="00E46326" w:rsidRPr="009A4B30" w:rsidRDefault="00E46326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Activities (</w:t>
            </w:r>
            <w:r w:rsidRPr="009A4B30">
              <w:rPr>
                <w:rFonts w:asciiTheme="majorBidi" w:hAnsiTheme="majorBidi" w:cstheme="majorBidi"/>
                <w:b/>
                <w:sz w:val="20"/>
                <w:szCs w:val="20"/>
              </w:rPr>
              <w:t>I was able to do the things I wanted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4472" w14:textId="77777777" w:rsidR="00E46326" w:rsidRPr="009A4B30" w:rsidRDefault="00E46326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79D2" w14:textId="77777777" w:rsidR="00E46326" w:rsidRPr="009A4B30" w:rsidRDefault="00E46326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2DCD" w14:textId="77777777" w:rsidR="00E46326" w:rsidRPr="009A4B30" w:rsidRDefault="00E46326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FA5F" w14:textId="77777777" w:rsidR="00E46326" w:rsidRPr="009A4B30" w:rsidRDefault="00E46326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780FF0" w:rsidRPr="009A4B30" w14:paraId="243E18FE" w14:textId="77777777" w:rsidTr="00C8002D">
        <w:trPr>
          <w:trHeight w:val="300"/>
        </w:trPr>
        <w:tc>
          <w:tcPr>
            <w:tcW w:w="3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82B5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nly occasionall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4CE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B42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4.18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1643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.55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E22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D063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0</w:t>
            </w:r>
          </w:p>
        </w:tc>
      </w:tr>
      <w:tr w:rsidR="00780FF0" w:rsidRPr="009A4B30" w14:paraId="12A4EC82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D51967F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metimes [only 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077841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9D21AA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2.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215E9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.7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37571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14238F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6E6F02A1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C11FC9C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ften  [only 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14CE2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359411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2.9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7E5194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.7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0C68EB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1C42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7667B244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33C4BAFF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ost of the time  [only 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46A0AE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8EF71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7.7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AA434A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.7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E4331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89D971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4624CC20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32EE254" w14:textId="4E2E3BD8" w:rsidR="00780FF0" w:rsidRPr="009A4B30" w:rsidRDefault="00B2435E" w:rsidP="00B243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ccasionally</w:t>
            </w:r>
            <w:bookmarkStart w:id="0" w:name="_GoBack"/>
            <w:bookmarkEnd w:id="0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D5B4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9467F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2.6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64B0F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.8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E6C056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6D88C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9</w:t>
            </w:r>
          </w:p>
        </w:tc>
      </w:tr>
      <w:tr w:rsidR="00780FF0" w:rsidRPr="009A4B30" w14:paraId="7610956A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CB7CA4F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metimes  [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D8F4A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2E1D67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1.9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2AF2DB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.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37E7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7A34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5C1AAB22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540F88B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ften  [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BE23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71F2E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3.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F839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.6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E8409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031A74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2FFD3CFE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06240CC6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ost of the time  [occasionally branch]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ABE1B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2BD1C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9.7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C5D9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.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F6BEE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C6FE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4CDABB2A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119BAE9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43FE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B56BA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EF7F3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F05ED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73FDC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780FF0" w:rsidRPr="009A4B30" w14:paraId="5965C1AB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E4B233B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 little bi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937AA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D4576A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5.0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2A710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.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3FB6C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476FF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2</w:t>
            </w:r>
          </w:p>
        </w:tc>
      </w:tr>
      <w:tr w:rsidR="00780FF0" w:rsidRPr="009A4B30" w14:paraId="1ADF13E2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2FC39D55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mewha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77820B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C4DABA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9.6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07FFCB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.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ECC9A3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06994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6</w:t>
            </w:r>
          </w:p>
        </w:tc>
      </w:tr>
      <w:tr w:rsidR="00780FF0" w:rsidRPr="009A4B30" w14:paraId="2E7B6DA6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7B0A72A8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lastRenderedPageBreak/>
              <w:t>Som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DD81A7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C3CFC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6.9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075658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.8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883F6A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F5B05B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6</w:t>
            </w:r>
          </w:p>
        </w:tc>
      </w:tr>
      <w:tr w:rsidR="00780FF0" w:rsidRPr="009A4B30" w14:paraId="605D20C6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502A43EF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Quite a bi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7CFE5F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372E1E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6.8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F12A2A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.5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EB5676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60D877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511F09B6" w14:textId="77777777" w:rsidTr="00C8002D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FBF3A12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ery mu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3C53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0BDFE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8.2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95A74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.2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3ECE6B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1BC3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16CDAF63" w14:textId="77777777" w:rsidTr="00C8002D">
        <w:trPr>
          <w:trHeight w:val="300"/>
        </w:trPr>
        <w:tc>
          <w:tcPr>
            <w:tcW w:w="3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62A3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C0AF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DFA0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E619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3948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3DB8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780FF0" w:rsidRPr="009A4B30" w14:paraId="27A27189" w14:textId="77777777" w:rsidTr="00C8002D">
        <w:trPr>
          <w:trHeight w:val="300"/>
        </w:trPr>
        <w:tc>
          <w:tcPr>
            <w:tcW w:w="4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2009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Mobility (I was able to get around outside with…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E683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2980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DB48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3373" w14:textId="77777777" w:rsidR="00780FF0" w:rsidRPr="009A4B30" w:rsidRDefault="00780FF0" w:rsidP="00780F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  <w:tr w:rsidR="00780FF0" w:rsidRPr="009A4B30" w14:paraId="4D6661BB" w14:textId="77777777" w:rsidTr="00C8002D">
        <w:trPr>
          <w:trHeight w:val="300"/>
        </w:trPr>
        <w:tc>
          <w:tcPr>
            <w:tcW w:w="3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556F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 lot of difficult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53C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6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9619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5.7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0085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.57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B41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1ADC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80FF0" w:rsidRPr="009A4B30" w14:paraId="2F946968" w14:textId="77777777" w:rsidTr="00B2435E">
        <w:trPr>
          <w:trHeight w:val="300"/>
        </w:trPr>
        <w:tc>
          <w:tcPr>
            <w:tcW w:w="3820" w:type="dxa"/>
            <w:shd w:val="clear" w:color="auto" w:fill="auto"/>
            <w:noWrap/>
            <w:vAlign w:val="center"/>
            <w:hideMark/>
          </w:tcPr>
          <w:p w14:paraId="6BC02DDB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me difficult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AC0C1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9A18E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9.4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97A970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7.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4C1A42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983776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780FF0" w:rsidRPr="009A4B30" w14:paraId="13597CEE" w14:textId="77777777" w:rsidTr="00B2435E">
        <w:trPr>
          <w:trHeight w:val="300"/>
        </w:trPr>
        <w:tc>
          <w:tcPr>
            <w:tcW w:w="3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95D1" w14:textId="77777777" w:rsidR="00780FF0" w:rsidRPr="009A4B30" w:rsidRDefault="00780FF0" w:rsidP="00C800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ight difficult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675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6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3F1D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6.73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1DC4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.18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C711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8927" w14:textId="77777777" w:rsidR="00780FF0" w:rsidRPr="009A4B30" w:rsidRDefault="00780FF0" w:rsidP="00C8002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9A4B3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7</w:t>
            </w:r>
          </w:p>
        </w:tc>
      </w:tr>
    </w:tbl>
    <w:p w14:paraId="702824CE" w14:textId="3FB2571F" w:rsidR="001804D8" w:rsidRPr="009A4B30" w:rsidRDefault="00042559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</w:t>
      </w:r>
      <w:r w:rsidRPr="00C6507A">
        <w:rPr>
          <w:rFonts w:asciiTheme="majorBidi" w:hAnsiTheme="majorBidi" w:cstheme="majorBidi"/>
          <w:sz w:val="20"/>
          <w:szCs w:val="20"/>
        </w:rPr>
        <w:t>Inconsistent respon</w:t>
      </w:r>
      <w:r w:rsidR="00384155">
        <w:rPr>
          <w:rFonts w:asciiTheme="majorBidi" w:hAnsiTheme="majorBidi" w:cstheme="majorBidi"/>
          <w:sz w:val="20"/>
          <w:szCs w:val="20"/>
        </w:rPr>
        <w:t>ses were dropped within each</w:t>
      </w:r>
      <w:r w:rsidRPr="00C6507A">
        <w:rPr>
          <w:rFonts w:asciiTheme="majorBidi" w:hAnsiTheme="majorBidi" w:cstheme="majorBidi"/>
          <w:sz w:val="20"/>
          <w:szCs w:val="20"/>
        </w:rPr>
        <w:t xml:space="preserve"> group of </w:t>
      </w:r>
      <w:r w:rsidR="003B03A6">
        <w:rPr>
          <w:rFonts w:asciiTheme="majorBidi" w:hAnsiTheme="majorBidi" w:cstheme="majorBidi"/>
          <w:sz w:val="20"/>
          <w:szCs w:val="20"/>
        </w:rPr>
        <w:t>slider</w:t>
      </w:r>
      <w:r w:rsidR="00317EED">
        <w:rPr>
          <w:rFonts w:asciiTheme="majorBidi" w:hAnsiTheme="majorBidi" w:cstheme="majorBidi"/>
          <w:sz w:val="20"/>
          <w:szCs w:val="20"/>
        </w:rPr>
        <w:t xml:space="preserve"> </w:t>
      </w:r>
      <w:r w:rsidR="003A18B1">
        <w:rPr>
          <w:rFonts w:asciiTheme="majorBidi" w:hAnsiTheme="majorBidi" w:cstheme="majorBidi"/>
          <w:sz w:val="20"/>
          <w:szCs w:val="20"/>
        </w:rPr>
        <w:t>questions</w:t>
      </w:r>
      <w:r w:rsidRPr="00C6507A">
        <w:rPr>
          <w:rFonts w:asciiTheme="majorBidi" w:hAnsiTheme="majorBidi" w:cstheme="majorBidi"/>
          <w:sz w:val="20"/>
          <w:szCs w:val="20"/>
        </w:rPr>
        <w:t xml:space="preserve"> </w:t>
      </w:r>
      <w:r w:rsidR="005F2B5E" w:rsidRPr="00C6507A">
        <w:rPr>
          <w:rFonts w:asciiTheme="majorBidi" w:hAnsiTheme="majorBidi" w:cstheme="majorBidi"/>
          <w:sz w:val="20"/>
          <w:szCs w:val="20"/>
        </w:rPr>
        <w:t xml:space="preserve">where the inconsistency was </w:t>
      </w:r>
      <w:r w:rsidR="005F2B5E">
        <w:rPr>
          <w:rFonts w:asciiTheme="majorBidi" w:hAnsiTheme="majorBidi" w:cstheme="majorBidi"/>
          <w:sz w:val="20"/>
          <w:szCs w:val="20"/>
        </w:rPr>
        <w:t xml:space="preserve">identified </w:t>
      </w:r>
      <w:r w:rsidRPr="00C6507A">
        <w:rPr>
          <w:rFonts w:asciiTheme="majorBidi" w:hAnsiTheme="majorBidi" w:cstheme="majorBidi"/>
          <w:sz w:val="20"/>
          <w:szCs w:val="20"/>
        </w:rPr>
        <w:t>(i.e. frequency slider</w:t>
      </w:r>
      <w:r w:rsidR="004937AC">
        <w:rPr>
          <w:rFonts w:asciiTheme="majorBidi" w:hAnsiTheme="majorBidi" w:cstheme="majorBidi"/>
          <w:sz w:val="20"/>
          <w:szCs w:val="20"/>
        </w:rPr>
        <w:t xml:space="preserve"> and severity slider </w:t>
      </w:r>
      <w:r w:rsidR="003B78C0">
        <w:rPr>
          <w:rFonts w:asciiTheme="majorBidi" w:hAnsiTheme="majorBidi" w:cstheme="majorBidi"/>
          <w:sz w:val="20"/>
          <w:szCs w:val="20"/>
        </w:rPr>
        <w:t xml:space="preserve">in the </w:t>
      </w:r>
      <w:r w:rsidR="004937AC">
        <w:rPr>
          <w:rFonts w:asciiTheme="majorBidi" w:hAnsiTheme="majorBidi" w:cstheme="majorBidi"/>
          <w:sz w:val="20"/>
          <w:szCs w:val="20"/>
        </w:rPr>
        <w:t>happiness, loneliness</w:t>
      </w:r>
      <w:r w:rsidR="003B78C0">
        <w:rPr>
          <w:rFonts w:asciiTheme="majorBidi" w:hAnsiTheme="majorBidi" w:cstheme="majorBidi"/>
          <w:sz w:val="20"/>
          <w:szCs w:val="20"/>
        </w:rPr>
        <w:t xml:space="preserve"> or</w:t>
      </w:r>
      <w:r w:rsidR="004937AC">
        <w:rPr>
          <w:rFonts w:asciiTheme="majorBidi" w:hAnsiTheme="majorBidi" w:cstheme="majorBidi"/>
          <w:sz w:val="20"/>
          <w:szCs w:val="20"/>
        </w:rPr>
        <w:t xml:space="preserve"> activities</w:t>
      </w:r>
      <w:r w:rsidR="003B78C0">
        <w:rPr>
          <w:rFonts w:asciiTheme="majorBidi" w:hAnsiTheme="majorBidi" w:cstheme="majorBidi"/>
          <w:sz w:val="20"/>
          <w:szCs w:val="20"/>
        </w:rPr>
        <w:t xml:space="preserve"> domain</w:t>
      </w:r>
      <w:r w:rsidRPr="00C6507A">
        <w:rPr>
          <w:rFonts w:asciiTheme="majorBidi" w:hAnsiTheme="majorBidi" w:cstheme="majorBidi"/>
          <w:sz w:val="20"/>
          <w:szCs w:val="20"/>
        </w:rPr>
        <w:t xml:space="preserve">, </w:t>
      </w:r>
      <w:r w:rsidR="004937AC">
        <w:rPr>
          <w:rFonts w:asciiTheme="majorBidi" w:hAnsiTheme="majorBidi" w:cstheme="majorBidi"/>
          <w:sz w:val="20"/>
          <w:szCs w:val="20"/>
        </w:rPr>
        <w:t>and</w:t>
      </w:r>
      <w:r w:rsidRPr="00C6507A">
        <w:rPr>
          <w:rFonts w:asciiTheme="majorBidi" w:hAnsiTheme="majorBidi" w:cstheme="majorBidi"/>
          <w:sz w:val="20"/>
          <w:szCs w:val="20"/>
        </w:rPr>
        <w:t xml:space="preserve"> difficulty slider</w:t>
      </w:r>
      <w:r w:rsidR="004937AC">
        <w:rPr>
          <w:rFonts w:asciiTheme="majorBidi" w:hAnsiTheme="majorBidi" w:cstheme="majorBidi"/>
          <w:sz w:val="20"/>
          <w:szCs w:val="20"/>
        </w:rPr>
        <w:t xml:space="preserve"> in the mobility domain</w:t>
      </w:r>
      <w:r w:rsidR="005F2B5E">
        <w:rPr>
          <w:rFonts w:asciiTheme="majorBidi" w:hAnsiTheme="majorBidi" w:cstheme="majorBidi"/>
          <w:sz w:val="20"/>
          <w:szCs w:val="20"/>
        </w:rPr>
        <w:t>).</w:t>
      </w:r>
      <w:r w:rsidR="00AE1F49">
        <w:rPr>
          <w:rFonts w:asciiTheme="majorBidi" w:hAnsiTheme="majorBidi" w:cstheme="majorBidi"/>
          <w:sz w:val="20"/>
          <w:szCs w:val="20"/>
        </w:rPr>
        <w:t xml:space="preserve"> </w:t>
      </w:r>
      <w:r w:rsidR="00B046F5">
        <w:rPr>
          <w:rFonts w:asciiTheme="majorBidi" w:hAnsiTheme="majorBidi" w:cstheme="majorBidi"/>
          <w:sz w:val="20"/>
          <w:szCs w:val="20"/>
        </w:rPr>
        <w:t>M</w:t>
      </w:r>
      <w:r w:rsidR="00AE1F49" w:rsidRPr="003925C6">
        <w:rPr>
          <w:rFonts w:asciiTheme="majorBidi" w:hAnsiTheme="majorBidi" w:cstheme="majorBidi"/>
          <w:sz w:val="20"/>
          <w:szCs w:val="20"/>
        </w:rPr>
        <w:t>issing responses for some quest</w:t>
      </w:r>
      <w:r w:rsidR="00B046F5">
        <w:rPr>
          <w:rFonts w:asciiTheme="majorBidi" w:hAnsiTheme="majorBidi" w:cstheme="majorBidi"/>
          <w:sz w:val="20"/>
          <w:szCs w:val="20"/>
        </w:rPr>
        <w:t xml:space="preserve">ions may lead to within group variations. </w:t>
      </w:r>
    </w:p>
    <w:sectPr w:rsidR="001804D8" w:rsidRPr="009A4B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C0D5D0" w14:textId="77777777" w:rsidR="00306A35" w:rsidRDefault="00306A35" w:rsidP="000A05C5">
      <w:pPr>
        <w:spacing w:after="0" w:line="240" w:lineRule="auto"/>
      </w:pPr>
      <w:r>
        <w:separator/>
      </w:r>
    </w:p>
  </w:endnote>
  <w:endnote w:type="continuationSeparator" w:id="0">
    <w:p w14:paraId="229162CE" w14:textId="77777777" w:rsidR="00306A35" w:rsidRDefault="00306A35" w:rsidP="000A0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6AD9F4" w14:textId="77777777" w:rsidR="00306A35" w:rsidRDefault="00306A35" w:rsidP="000A05C5">
      <w:pPr>
        <w:spacing w:after="0" w:line="240" w:lineRule="auto"/>
      </w:pPr>
      <w:r>
        <w:separator/>
      </w:r>
    </w:p>
  </w:footnote>
  <w:footnote w:type="continuationSeparator" w:id="0">
    <w:p w14:paraId="7583DEE6" w14:textId="77777777" w:rsidR="00306A35" w:rsidRDefault="00306A35" w:rsidP="000A05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FF0"/>
    <w:rsid w:val="00042559"/>
    <w:rsid w:val="000A05C5"/>
    <w:rsid w:val="001804D8"/>
    <w:rsid w:val="001F0CE4"/>
    <w:rsid w:val="00300AEB"/>
    <w:rsid w:val="00306A35"/>
    <w:rsid w:val="00317EED"/>
    <w:rsid w:val="0032710B"/>
    <w:rsid w:val="00384155"/>
    <w:rsid w:val="003925C6"/>
    <w:rsid w:val="003A18B1"/>
    <w:rsid w:val="003B03A6"/>
    <w:rsid w:val="003B78C0"/>
    <w:rsid w:val="00407933"/>
    <w:rsid w:val="004364DA"/>
    <w:rsid w:val="00467707"/>
    <w:rsid w:val="004937AC"/>
    <w:rsid w:val="005F2B5E"/>
    <w:rsid w:val="00716F2A"/>
    <w:rsid w:val="0076336A"/>
    <w:rsid w:val="00780FF0"/>
    <w:rsid w:val="0090322D"/>
    <w:rsid w:val="009A4B30"/>
    <w:rsid w:val="00A0786A"/>
    <w:rsid w:val="00AE1F49"/>
    <w:rsid w:val="00B046F5"/>
    <w:rsid w:val="00B2435E"/>
    <w:rsid w:val="00B81B1E"/>
    <w:rsid w:val="00C8002D"/>
    <w:rsid w:val="00CA7AC8"/>
    <w:rsid w:val="00CD5CE2"/>
    <w:rsid w:val="00CE7AF5"/>
    <w:rsid w:val="00D817BB"/>
    <w:rsid w:val="00DE21AE"/>
    <w:rsid w:val="00E4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EB327E"/>
  <w15:chartTrackingRefBased/>
  <w15:docId w15:val="{C5DF42AF-33A2-4EF3-8800-CE0B3469F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05C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5C5"/>
  </w:style>
  <w:style w:type="paragraph" w:styleId="Footer">
    <w:name w:val="footer"/>
    <w:basedOn w:val="Normal"/>
    <w:link w:val="FooterChar"/>
    <w:uiPriority w:val="99"/>
    <w:unhideWhenUsed/>
    <w:rsid w:val="000A05C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5C5"/>
  </w:style>
  <w:style w:type="character" w:styleId="CommentReference">
    <w:name w:val="annotation reference"/>
    <w:basedOn w:val="DefaultParagraphFont"/>
    <w:uiPriority w:val="99"/>
    <w:semiHidden/>
    <w:unhideWhenUsed/>
    <w:rsid w:val="000A05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5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5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5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5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5C5"/>
    <w:pPr>
      <w:spacing w:after="0"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5C5"/>
    <w:rPr>
      <w:rFonts w:ascii="Microsoft JhengHei UI" w:eastAsia="Microsoft Jheng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1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Peasgood</dc:creator>
  <cp:keywords/>
  <dc:description/>
  <cp:lastModifiedBy>Philip Powell</cp:lastModifiedBy>
  <cp:revision>2</cp:revision>
  <dcterms:created xsi:type="dcterms:W3CDTF">2020-08-22T17:47:00Z</dcterms:created>
  <dcterms:modified xsi:type="dcterms:W3CDTF">2020-08-22T17:47:00Z</dcterms:modified>
</cp:coreProperties>
</file>